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338" w:rsidRPr="00275A71" w:rsidRDefault="00DB1338" w:rsidP="00275A71">
      <w:pPr>
        <w:spacing w:after="120" w:line="240" w:lineRule="auto"/>
        <w:ind w:right="1105"/>
        <w:rPr>
          <w:rFonts w:cstheme="minorHAnsi"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t xml:space="preserve">Table </w:t>
      </w:r>
      <w:r w:rsidR="000F202C" w:rsidRPr="00275A71">
        <w:rPr>
          <w:rFonts w:cstheme="minorHAnsi"/>
          <w:b/>
          <w:sz w:val="18"/>
          <w:szCs w:val="18"/>
          <w:lang w:val="en-CA"/>
        </w:rPr>
        <w:t>S</w:t>
      </w:r>
      <w:r w:rsidRPr="00275A71">
        <w:rPr>
          <w:rFonts w:cstheme="minorHAnsi"/>
          <w:b/>
          <w:sz w:val="18"/>
          <w:szCs w:val="18"/>
          <w:lang w:val="en-CA"/>
        </w:rPr>
        <w:t>1:</w:t>
      </w:r>
      <w:r w:rsidRPr="00275A71">
        <w:rPr>
          <w:rFonts w:cstheme="minorHAnsi"/>
          <w:sz w:val="18"/>
          <w:szCs w:val="18"/>
          <w:lang w:val="en-CA"/>
        </w:rPr>
        <w:t xml:space="preserve"> List of International Classification of Diseases (ICD)-10 codes extracted from outpatient claims data to build chronic disease groups for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9"/>
        <w:gridCol w:w="4064"/>
      </w:tblGrid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b/>
                <w:bCs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b/>
                <w:bCs/>
                <w:sz w:val="18"/>
                <w:szCs w:val="18"/>
                <w:lang w:val="en-CA"/>
              </w:rPr>
              <w:t>ICD-10 codes</w:t>
            </w:r>
          </w:p>
        </w:tc>
        <w:tc>
          <w:tcPr>
            <w:tcW w:w="4064" w:type="dxa"/>
            <w:hideMark/>
          </w:tcPr>
          <w:p w:rsidR="00DB1338" w:rsidRPr="00275A71" w:rsidRDefault="00DB1338" w:rsidP="00410046">
            <w:pPr>
              <w:rPr>
                <w:rFonts w:cstheme="minorHAnsi"/>
                <w:b/>
                <w:bCs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b/>
                <w:bCs/>
                <w:sz w:val="18"/>
                <w:szCs w:val="18"/>
                <w:lang w:val="en-CA"/>
              </w:rPr>
              <w:t>Disease group (ENG)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B20, B21, B22, B23, B24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HIV</w:t>
            </w:r>
          </w:p>
        </w:tc>
      </w:tr>
      <w:tr w:rsidR="00DB1338" w:rsidRPr="00275A71" w:rsidTr="00DB1338">
        <w:trPr>
          <w:trHeight w:val="863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C*, C00, C01, C02, C03, C04, C05, C06, C07, C08, C09, C10, C11, C12, C13, C14, C21, C32, C51, C52, C53, C54, C60, C81, C82, C83, C84, C85, C86, C88, C90, C91, C92, C93, C94, C95, C96, C97, C97!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Cancer</w:t>
            </w:r>
          </w:p>
        </w:tc>
      </w:tr>
      <w:tr w:rsidR="00DB1338" w:rsidRPr="00275A71" w:rsidTr="00DB1338">
        <w:trPr>
          <w:trHeight w:val="647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D57, D68, D69, D70, D71, D72, D73, "D73.0", D75, D76, D77, D77*, D80, D81, D82, D83, D84, D85, D86, D89, D90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Immune system</w:t>
            </w:r>
          </w:p>
        </w:tc>
      </w:tr>
      <w:tr w:rsidR="00DB1338" w:rsidRPr="0014633B" w:rsidTr="00DB1338">
        <w:trPr>
          <w:trHeight w:val="431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E05, E06, E10.-, E11.-, E12.-, E13.-, E14.-, E10, E11, E12, E13, E14, E66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Endocrinal system, Metabolic diseases, Diabetes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G35, G61, G70, G93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Nervous system</w:t>
            </w:r>
          </w:p>
        </w:tc>
      </w:tr>
      <w:tr w:rsidR="00DB1338" w:rsidRPr="00275A71" w:rsidTr="00DB1338">
        <w:trPr>
          <w:trHeight w:val="431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I09, I10, I11, I12, I13, I15, I20, I21, I22, I24, I25, I42, I43, I48, I50, I67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Cardiovascular syste</w:t>
            </w:r>
            <w:r w:rsidR="006B7011" w:rsidRPr="00275A71">
              <w:rPr>
                <w:rFonts w:cstheme="minorHAnsi"/>
                <w:sz w:val="18"/>
                <w:szCs w:val="18"/>
                <w:lang w:val="en-CA"/>
              </w:rPr>
              <w:t>m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 xml:space="preserve">J44, J45, 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Respiratory system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 xml:space="preserve">K50, K51, 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Gastrointestinal system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B18, K72, K73, K74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Liver conditions</w:t>
            </w:r>
          </w:p>
        </w:tc>
      </w:tr>
      <w:tr w:rsidR="00DB1338" w:rsidRPr="00275A71" w:rsidTr="00DB1338">
        <w:trPr>
          <w:trHeight w:val="215"/>
        </w:trPr>
        <w:tc>
          <w:tcPr>
            <w:tcW w:w="4539" w:type="dxa"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M05, M06, M08, M31, M32, M35</w:t>
            </w:r>
          </w:p>
        </w:tc>
        <w:tc>
          <w:tcPr>
            <w:tcW w:w="4064" w:type="dxa"/>
            <w:noWrap/>
            <w:hideMark/>
          </w:tcPr>
          <w:p w:rsidR="00DB1338" w:rsidRPr="00275A71" w:rsidRDefault="00DB1338" w:rsidP="00410046">
            <w:pPr>
              <w:rPr>
                <w:rFonts w:cstheme="minorHAnsi"/>
                <w:sz w:val="18"/>
                <w:szCs w:val="18"/>
                <w:lang w:val="en-CA"/>
              </w:rPr>
            </w:pPr>
            <w:r w:rsidRPr="00275A71">
              <w:rPr>
                <w:rFonts w:cstheme="minorHAnsi"/>
                <w:sz w:val="18"/>
                <w:szCs w:val="18"/>
                <w:lang w:val="en-CA"/>
              </w:rPr>
              <w:t>Musculoskeletal system, Rheumatoid arthritis</w:t>
            </w:r>
          </w:p>
        </w:tc>
      </w:tr>
    </w:tbl>
    <w:p w:rsidR="00DB1338" w:rsidRPr="00275A71" w:rsidRDefault="00DB1338" w:rsidP="00410046">
      <w:pPr>
        <w:spacing w:after="0" w:line="240" w:lineRule="auto"/>
        <w:rPr>
          <w:rFonts w:cstheme="minorHAnsi"/>
          <w:sz w:val="18"/>
          <w:szCs w:val="18"/>
          <w:lang w:val="en-CA"/>
        </w:rPr>
      </w:pPr>
    </w:p>
    <w:p w:rsidR="006B7011" w:rsidRPr="00275A71" w:rsidRDefault="006B7011" w:rsidP="00410046">
      <w:pPr>
        <w:spacing w:after="0" w:line="240" w:lineRule="auto"/>
        <w:rPr>
          <w:rFonts w:cstheme="minorHAnsi"/>
          <w:sz w:val="18"/>
          <w:szCs w:val="18"/>
          <w:lang w:val="en-CA"/>
        </w:rPr>
      </w:pPr>
    </w:p>
    <w:p w:rsidR="000A5E19" w:rsidRPr="00275A71" w:rsidRDefault="000A5E19" w:rsidP="00410046">
      <w:pPr>
        <w:spacing w:after="0" w:line="240" w:lineRule="auto"/>
        <w:rPr>
          <w:rFonts w:cstheme="minorHAnsi"/>
          <w:sz w:val="18"/>
          <w:szCs w:val="18"/>
          <w:lang w:val="en-CA"/>
        </w:rPr>
      </w:pPr>
    </w:p>
    <w:p w:rsidR="002E035F" w:rsidRPr="00275A71" w:rsidRDefault="002E035F" w:rsidP="00410046">
      <w:pPr>
        <w:rPr>
          <w:rFonts w:cstheme="minorHAnsi"/>
          <w:b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br w:type="page"/>
      </w:r>
    </w:p>
    <w:p w:rsidR="000A5E19" w:rsidRPr="00275A71" w:rsidRDefault="000A5E19" w:rsidP="00410046">
      <w:pPr>
        <w:spacing w:after="120" w:line="240" w:lineRule="auto"/>
        <w:rPr>
          <w:rFonts w:cstheme="minorHAnsi"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lastRenderedPageBreak/>
        <w:t>Table S2:</w:t>
      </w:r>
      <w:r w:rsidRPr="00275A71">
        <w:rPr>
          <w:rFonts w:cstheme="minorHAnsi"/>
          <w:sz w:val="18"/>
          <w:szCs w:val="18"/>
          <w:lang w:val="en-CA"/>
        </w:rPr>
        <w:t xml:space="preserve"> Characteristics of </w:t>
      </w:r>
      <w:r w:rsidR="0085712E" w:rsidRPr="00275A71">
        <w:rPr>
          <w:rFonts w:cstheme="minorHAnsi"/>
          <w:sz w:val="18"/>
          <w:szCs w:val="18"/>
          <w:lang w:val="en-CA"/>
        </w:rPr>
        <w:t xml:space="preserve">primary </w:t>
      </w:r>
      <w:r w:rsidRPr="00275A71">
        <w:rPr>
          <w:rFonts w:cstheme="minorHAnsi"/>
          <w:sz w:val="18"/>
          <w:szCs w:val="18"/>
          <w:lang w:val="en-CA"/>
        </w:rPr>
        <w:t>study population (German adults aged ≥60 years) by Post COVID-19 condition status</w:t>
      </w:r>
      <w:r w:rsidR="0082272F" w:rsidRPr="00275A71">
        <w:rPr>
          <w:rFonts w:cstheme="minorHAnsi"/>
          <w:sz w:val="18"/>
          <w:szCs w:val="18"/>
          <w:lang w:val="en-CA"/>
        </w:rPr>
        <w:t xml:space="preserve"> during follow-up</w:t>
      </w:r>
      <w:r w:rsidRPr="00275A71">
        <w:rPr>
          <w:rFonts w:cstheme="minorHAnsi"/>
          <w:sz w:val="18"/>
          <w:szCs w:val="18"/>
          <w:lang w:val="en-CA"/>
        </w:rPr>
        <w:t>.</w:t>
      </w:r>
    </w:p>
    <w:tbl>
      <w:tblPr>
        <w:tblW w:w="9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64"/>
        <w:gridCol w:w="717"/>
        <w:gridCol w:w="1360"/>
        <w:gridCol w:w="740"/>
        <w:gridCol w:w="1488"/>
        <w:gridCol w:w="613"/>
      </w:tblGrid>
      <w:tr w:rsidR="000A5E19" w:rsidRPr="00275A71" w:rsidTr="00BD18CC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riables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o PCC diagnosi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CC diagnosis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ll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9,084,844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9.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6,830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0.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9,121,6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00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Median Age in years [IQR]</w:t>
            </w:r>
          </w:p>
        </w:tc>
        <w:tc>
          <w:tcPr>
            <w:tcW w:w="218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2 [66-80]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8 [63-76]</w:t>
            </w:r>
          </w:p>
        </w:tc>
        <w:tc>
          <w:tcPr>
            <w:tcW w:w="210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2 [66-80]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ge group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60-6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,824,4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1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0,6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6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,845,0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1.0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70-7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,164,1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2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,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7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,174,1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2.3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80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,096,2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6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,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6.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,102,4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6.7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Se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8,152,2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2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3,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5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8,165,2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2.7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Fe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0,932,5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7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3,7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4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0,956,3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7.3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ccinated, 1 dose (exposure)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5,649,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82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4,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2.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5,683,9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82.0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,435,0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8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,6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,437,7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8.0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rior PCC diagnosi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8,946,4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9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2,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87.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8,978,8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9.3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38,3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0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,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2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42,8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0.7</w:t>
            </w:r>
          </w:p>
        </w:tc>
      </w:tr>
      <w:tr w:rsidR="00275A71" w:rsidRPr="0014633B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CC patients with prior COVID-19 diagnosi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9,084,8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00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4,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3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9,119,0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99.9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--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,5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,5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0.01</w:t>
            </w:r>
          </w:p>
        </w:tc>
      </w:tr>
      <w:tr w:rsidR="00275A71" w:rsidRPr="0014633B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 of chronic disease groups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,920,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5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7,6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0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4,927,6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5.8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,65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4.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2,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4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6,670,8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34.9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,252,4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7.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0,5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8.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,262,9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7.5</w:t>
            </w:r>
          </w:p>
        </w:tc>
      </w:tr>
      <w:tr w:rsidR="000A5E19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3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,254,2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1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5,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6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2,260,1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E19" w:rsidRPr="00275A71" w:rsidRDefault="000A5E19" w:rsidP="0041004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11.8</w:t>
            </w:r>
          </w:p>
        </w:tc>
      </w:tr>
    </w:tbl>
    <w:p w:rsidR="000A5E19" w:rsidRPr="00275A71" w:rsidRDefault="000A5E19" w:rsidP="00410046">
      <w:pPr>
        <w:spacing w:before="80" w:after="0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IQR=Interquartile range; PCC=Post COVID-19 condition</w:t>
      </w:r>
    </w:p>
    <w:p w:rsidR="000A5E19" w:rsidRPr="00275A71" w:rsidRDefault="000A5E19" w:rsidP="00410046">
      <w:pPr>
        <w:spacing w:after="0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* HIV, cancer, immune system, nervous system, endocrinal/metabolic/diabetes, cardiovascular system, respiratory system, gastrointestinal system, liver, musculoskeletal/rheumatoid</w:t>
      </w:r>
    </w:p>
    <w:p w:rsidR="000F75F7" w:rsidRPr="00275A71" w:rsidRDefault="000F75F7" w:rsidP="00410046">
      <w:pPr>
        <w:spacing w:after="0" w:line="240" w:lineRule="auto"/>
        <w:rPr>
          <w:rFonts w:cstheme="minorHAnsi"/>
          <w:sz w:val="18"/>
          <w:szCs w:val="18"/>
          <w:lang w:val="en-CA"/>
        </w:rPr>
      </w:pPr>
    </w:p>
    <w:p w:rsidR="002E035F" w:rsidRPr="00275A71" w:rsidRDefault="002E035F" w:rsidP="00410046">
      <w:pPr>
        <w:rPr>
          <w:rFonts w:cstheme="minorHAnsi"/>
          <w:b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br w:type="page"/>
      </w:r>
    </w:p>
    <w:p w:rsidR="000C26BA" w:rsidRPr="00275A71" w:rsidRDefault="000C26BA" w:rsidP="00410046">
      <w:pPr>
        <w:spacing w:after="120" w:line="240" w:lineRule="auto"/>
        <w:rPr>
          <w:rFonts w:cstheme="minorHAnsi"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lastRenderedPageBreak/>
        <w:t>Table S3:</w:t>
      </w:r>
      <w:r w:rsidRPr="00275A71">
        <w:rPr>
          <w:rFonts w:cstheme="minorHAnsi"/>
          <w:sz w:val="18"/>
          <w:szCs w:val="18"/>
          <w:lang w:val="en-CA"/>
        </w:rPr>
        <w:t xml:space="preserve"> Characteristics of study population included in sensitivity analysis (PCC cases with preceding COVID-19 diagnosis only) - German adults aged ≥60 years by vaccination status</w:t>
      </w:r>
      <w:r w:rsidR="003452A9" w:rsidRPr="00275A71">
        <w:rPr>
          <w:rFonts w:cstheme="minorHAnsi"/>
          <w:sz w:val="18"/>
          <w:szCs w:val="18"/>
          <w:lang w:val="en-CA"/>
        </w:rPr>
        <w:t>.</w:t>
      </w:r>
      <w:r w:rsidRPr="00275A71">
        <w:rPr>
          <w:rFonts w:cstheme="minorHAnsi"/>
          <w:sz w:val="18"/>
          <w:szCs w:val="18"/>
          <w:lang w:val="en-CA"/>
        </w:rPr>
        <w:t xml:space="preserve"> </w:t>
      </w:r>
    </w:p>
    <w:tbl>
      <w:tblPr>
        <w:tblW w:w="9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64"/>
        <w:gridCol w:w="717"/>
        <w:gridCol w:w="1360"/>
        <w:gridCol w:w="740"/>
        <w:gridCol w:w="1488"/>
        <w:gridCol w:w="613"/>
      </w:tblGrid>
      <w:tr w:rsidR="000C26BA" w:rsidRPr="00275A71" w:rsidTr="00275A71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riables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o</w:t>
            </w:r>
            <w:r w:rsidR="0082272F"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-vaccinated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82272F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ccinated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ll</w:t>
            </w:r>
          </w:p>
        </w:tc>
      </w:tr>
      <w:tr w:rsidR="000C26BA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</w:tr>
      <w:tr w:rsidR="000B4A68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8" w:rsidRPr="00275A71" w:rsidRDefault="000B4A68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,652,116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2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435,136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9,087,2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0B4A68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A68" w:rsidRPr="00275A71" w:rsidRDefault="000B4A68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Median Age in years [IQR]</w:t>
            </w:r>
          </w:p>
        </w:tc>
        <w:tc>
          <w:tcPr>
            <w:tcW w:w="218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1 [65-80]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5 [68-82]</w:t>
            </w:r>
          </w:p>
        </w:tc>
        <w:tc>
          <w:tcPr>
            <w:tcW w:w="210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B4A68" w:rsidRPr="00275A71" w:rsidRDefault="000B4A68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2 [66-80]</w:t>
            </w:r>
          </w:p>
        </w:tc>
      </w:tr>
      <w:tr w:rsidR="000C26BA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26BA" w:rsidRPr="00275A71" w:rsidRDefault="000C26BA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ge group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26BA" w:rsidRPr="00275A71" w:rsidRDefault="000C26BA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60-6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779,7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3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046,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0.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,826,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1.0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70-7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956,6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207,9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5.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164,6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2.3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80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915,7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5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180,9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096,6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6.7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Se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570,3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582,7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6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,153,0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.7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Fe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,081,7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8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852,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3.9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,934,2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7.3</w:t>
            </w:r>
          </w:p>
        </w:tc>
      </w:tr>
      <w:tr w:rsidR="00051512" w:rsidRPr="0014633B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CC diagnosis during follow-up (outcome)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,649,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E534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9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435,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9,084,8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E534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99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3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0</w:t>
            </w:r>
            <w:r w:rsidR="00E53471" w:rsidRPr="00275A7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0</w:t>
            </w:r>
            <w:r w:rsidR="00E53471" w:rsidRPr="00275A7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4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0</w:t>
            </w:r>
            <w:r w:rsidR="00E53471" w:rsidRPr="00275A71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rior PCC diagnosi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,533,9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414,8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,948,7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3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18,2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0,3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38,5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275A71" w:rsidRPr="0014633B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 of chronic disease groups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462,7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8.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57,8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920,5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5.8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406,5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252,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6.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658,9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9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095,3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157,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3.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253,1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7.5</w:t>
            </w:r>
          </w:p>
        </w:tc>
      </w:tr>
      <w:tr w:rsidR="00051512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512" w:rsidRPr="00275A71" w:rsidRDefault="00051512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3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687,4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67,1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6.5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254,6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1512" w:rsidRPr="00275A71" w:rsidRDefault="00051512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1.8</w:t>
            </w:r>
          </w:p>
        </w:tc>
      </w:tr>
    </w:tbl>
    <w:p w:rsidR="000C26BA" w:rsidRPr="00275A71" w:rsidRDefault="000C26BA" w:rsidP="00410046">
      <w:pPr>
        <w:spacing w:before="80" w:after="0" w:line="240" w:lineRule="auto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IQR=Interquartile range; PCC=Post COVID-19 condition</w:t>
      </w:r>
    </w:p>
    <w:p w:rsidR="000C26BA" w:rsidRPr="00275A71" w:rsidRDefault="000C26BA" w:rsidP="00410046">
      <w:pPr>
        <w:spacing w:after="0" w:line="240" w:lineRule="auto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* HIV, cancer, immune system, nervous system, endocrinal/metabolic/diabetes, cardiovascular system, respiratory system, gastrointestinal system, liver, musculoskeletal/rheumatoid</w:t>
      </w:r>
    </w:p>
    <w:p w:rsidR="000C26BA" w:rsidRPr="00275A71" w:rsidRDefault="000C26BA" w:rsidP="00410046">
      <w:pPr>
        <w:spacing w:after="120" w:line="240" w:lineRule="auto"/>
        <w:rPr>
          <w:rFonts w:cstheme="minorHAnsi"/>
          <w:b/>
          <w:sz w:val="18"/>
          <w:szCs w:val="18"/>
          <w:lang w:val="en-CA"/>
        </w:rPr>
      </w:pPr>
    </w:p>
    <w:p w:rsidR="002E035F" w:rsidRPr="00275A71" w:rsidRDefault="002E035F" w:rsidP="00410046">
      <w:pPr>
        <w:rPr>
          <w:rFonts w:cstheme="minorHAnsi"/>
          <w:b/>
          <w:sz w:val="18"/>
          <w:szCs w:val="18"/>
          <w:lang w:val="en-CA"/>
        </w:rPr>
      </w:pPr>
      <w:r w:rsidRPr="00275A71">
        <w:rPr>
          <w:rFonts w:cstheme="minorHAnsi"/>
          <w:b/>
          <w:sz w:val="18"/>
          <w:szCs w:val="18"/>
          <w:lang w:val="en-CA"/>
        </w:rPr>
        <w:br w:type="page"/>
      </w:r>
    </w:p>
    <w:p w:rsidR="00A954F0" w:rsidRPr="00275A71" w:rsidRDefault="006B7011" w:rsidP="00410046">
      <w:pPr>
        <w:spacing w:after="120" w:line="240" w:lineRule="auto"/>
        <w:rPr>
          <w:rFonts w:cstheme="minorHAnsi"/>
          <w:sz w:val="18"/>
          <w:szCs w:val="18"/>
          <w:lang w:val="en-CA"/>
        </w:rPr>
      </w:pPr>
      <w:bookmarkStart w:id="0" w:name="_GoBack"/>
      <w:bookmarkEnd w:id="0"/>
      <w:r w:rsidRPr="00275A71">
        <w:rPr>
          <w:rFonts w:cstheme="minorHAnsi"/>
          <w:b/>
          <w:sz w:val="18"/>
          <w:szCs w:val="18"/>
          <w:lang w:val="en-CA"/>
        </w:rPr>
        <w:lastRenderedPageBreak/>
        <w:t xml:space="preserve">Table </w:t>
      </w:r>
      <w:r w:rsidR="000F202C" w:rsidRPr="00275A71">
        <w:rPr>
          <w:rFonts w:cstheme="minorHAnsi"/>
          <w:b/>
          <w:sz w:val="18"/>
          <w:szCs w:val="18"/>
          <w:lang w:val="en-CA"/>
        </w:rPr>
        <w:t>S</w:t>
      </w:r>
      <w:r w:rsidR="003452A9" w:rsidRPr="00275A71">
        <w:rPr>
          <w:rFonts w:cstheme="minorHAnsi"/>
          <w:b/>
          <w:sz w:val="18"/>
          <w:szCs w:val="18"/>
          <w:lang w:val="en-CA"/>
        </w:rPr>
        <w:t>4</w:t>
      </w:r>
      <w:r w:rsidRPr="00275A71">
        <w:rPr>
          <w:rFonts w:cstheme="minorHAnsi"/>
          <w:b/>
          <w:sz w:val="18"/>
          <w:szCs w:val="18"/>
          <w:lang w:val="en-CA"/>
        </w:rPr>
        <w:t>:</w:t>
      </w:r>
      <w:r w:rsidRPr="00275A71">
        <w:rPr>
          <w:rFonts w:cstheme="minorHAnsi"/>
          <w:sz w:val="18"/>
          <w:szCs w:val="18"/>
          <w:lang w:val="en-CA"/>
        </w:rPr>
        <w:t xml:space="preserve"> Characteristics of study population </w:t>
      </w:r>
      <w:r w:rsidR="00E90C83" w:rsidRPr="00275A71">
        <w:rPr>
          <w:rFonts w:cstheme="minorHAnsi"/>
          <w:sz w:val="18"/>
          <w:szCs w:val="18"/>
          <w:lang w:val="en-CA"/>
        </w:rPr>
        <w:t>included in sensitivity analysis</w:t>
      </w:r>
      <w:r w:rsidR="000A5E19" w:rsidRPr="00275A71">
        <w:rPr>
          <w:rFonts w:cstheme="minorHAnsi"/>
          <w:sz w:val="18"/>
          <w:szCs w:val="18"/>
          <w:lang w:val="en-CA"/>
        </w:rPr>
        <w:t xml:space="preserve"> (PCC cases with preceding COVID-19 diagnosis only)</w:t>
      </w:r>
      <w:r w:rsidR="00E90C83" w:rsidRPr="00275A71">
        <w:rPr>
          <w:rFonts w:cstheme="minorHAnsi"/>
          <w:sz w:val="18"/>
          <w:szCs w:val="18"/>
          <w:lang w:val="en-CA"/>
        </w:rPr>
        <w:t xml:space="preserve"> - </w:t>
      </w:r>
      <w:r w:rsidRPr="00275A71">
        <w:rPr>
          <w:rFonts w:cstheme="minorHAnsi"/>
          <w:sz w:val="18"/>
          <w:szCs w:val="18"/>
          <w:lang w:val="en-CA"/>
        </w:rPr>
        <w:t>German adults aged ≥60 years by Post COVID-19 condition status</w:t>
      </w:r>
      <w:r w:rsidR="0082272F" w:rsidRPr="00275A71">
        <w:rPr>
          <w:rFonts w:cstheme="minorHAnsi"/>
          <w:sz w:val="18"/>
          <w:szCs w:val="18"/>
          <w:lang w:val="en-CA"/>
        </w:rPr>
        <w:t xml:space="preserve"> during follow-up</w:t>
      </w:r>
      <w:r w:rsidR="003452A9" w:rsidRPr="00275A71">
        <w:rPr>
          <w:rFonts w:cstheme="minorHAnsi"/>
          <w:sz w:val="18"/>
          <w:szCs w:val="18"/>
          <w:lang w:val="en-CA"/>
        </w:rPr>
        <w:t>.</w:t>
      </w:r>
    </w:p>
    <w:tbl>
      <w:tblPr>
        <w:tblW w:w="9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64"/>
        <w:gridCol w:w="717"/>
        <w:gridCol w:w="1360"/>
        <w:gridCol w:w="740"/>
        <w:gridCol w:w="1488"/>
        <w:gridCol w:w="613"/>
      </w:tblGrid>
      <w:tr w:rsidR="009D7577" w:rsidRPr="00275A71" w:rsidTr="00275A71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riables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o PCC diagnosi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CC diagnosis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ll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%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9,084,844</w:t>
            </w:r>
          </w:p>
        </w:tc>
        <w:tc>
          <w:tcPr>
            <w:tcW w:w="7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9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408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9,087,2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0.0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Median Age in years [IQR]</w:t>
            </w:r>
          </w:p>
        </w:tc>
        <w:tc>
          <w:tcPr>
            <w:tcW w:w="218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2 [66-80]</w:t>
            </w:r>
          </w:p>
        </w:tc>
        <w:tc>
          <w:tcPr>
            <w:tcW w:w="21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4 [61-74]</w:t>
            </w:r>
          </w:p>
        </w:tc>
        <w:tc>
          <w:tcPr>
            <w:tcW w:w="210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2 [66-80]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Age group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60-6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,824,4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1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5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4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,826,0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1.0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70-7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164,1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2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9.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164,6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2.3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80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096,2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6.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096,6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6.7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Sex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,152,2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2.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,153,0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.7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Female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,932,5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7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,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7.8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0,934,2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7.3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Vaccinated, 1 dose (exposure)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,649,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2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3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8.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,652,1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2.0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435,0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,435,1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.0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Prior PCC diagnosi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N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,946,4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2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3.6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8,948,7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99.3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Ye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38,3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38,5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275A71" w:rsidRPr="0014633B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  <w:t>Number of chronic disease groups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75A71" w:rsidRPr="00275A71" w:rsidRDefault="00275A71" w:rsidP="00410046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CA" w:eastAsia="de-D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5A71" w:rsidRPr="00275A71" w:rsidRDefault="00275A71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920,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4,920,5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5.8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658,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8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6,658,9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4.9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252,4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7.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7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9.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5,253,1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7.5</w:t>
            </w:r>
          </w:p>
        </w:tc>
      </w:tr>
      <w:tr w:rsidR="009D7577" w:rsidRPr="00275A71" w:rsidTr="00BD18CC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577" w:rsidRPr="00275A71" w:rsidRDefault="009D7577" w:rsidP="0041004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CA" w:eastAsia="de-DE"/>
              </w:rPr>
            </w:pPr>
            <w:r w:rsidRPr="00275A71">
              <w:rPr>
                <w:rFonts w:eastAsia="Times New Roman" w:cstheme="minorHAnsi"/>
                <w:sz w:val="18"/>
                <w:szCs w:val="18"/>
                <w:lang w:val="en-CA" w:eastAsia="de-DE"/>
              </w:rPr>
              <w:t xml:space="preserve">     3+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254,2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1.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3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2,254,6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7577" w:rsidRPr="00275A71" w:rsidRDefault="009D7577" w:rsidP="0041004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75A71">
              <w:rPr>
                <w:rFonts w:cstheme="minorHAnsi"/>
                <w:sz w:val="18"/>
                <w:szCs w:val="18"/>
              </w:rPr>
              <w:t>11.8</w:t>
            </w:r>
          </w:p>
        </w:tc>
      </w:tr>
    </w:tbl>
    <w:p w:rsidR="006B7011" w:rsidRPr="00275A71" w:rsidRDefault="006B7011" w:rsidP="00410046">
      <w:pPr>
        <w:spacing w:before="80" w:after="0" w:line="240" w:lineRule="auto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IQR=Interquartile range; PCC=Post COVID-19 condition</w:t>
      </w:r>
    </w:p>
    <w:p w:rsidR="006B7011" w:rsidRPr="00275A71" w:rsidRDefault="006B7011" w:rsidP="00410046">
      <w:pPr>
        <w:spacing w:after="0" w:line="240" w:lineRule="auto"/>
        <w:ind w:left="284" w:hanging="284"/>
        <w:rPr>
          <w:rFonts w:eastAsia="Times New Roman" w:cstheme="minorHAnsi"/>
          <w:sz w:val="18"/>
          <w:szCs w:val="18"/>
          <w:lang w:val="en-CA" w:eastAsia="de-DE"/>
        </w:rPr>
      </w:pPr>
      <w:r w:rsidRPr="00275A71">
        <w:rPr>
          <w:rFonts w:eastAsia="Times New Roman" w:cstheme="minorHAnsi"/>
          <w:sz w:val="18"/>
          <w:szCs w:val="18"/>
          <w:lang w:val="en-CA" w:eastAsia="de-DE"/>
        </w:rPr>
        <w:t>* HIV, cancer, immune system, nervous system, endocrinal/metabolic/diabetes, cardiovascular system, respiratory system, gastrointestinal system, liver, musculoskeletal/rheumatoid</w:t>
      </w:r>
    </w:p>
    <w:sectPr w:rsidR="006B7011" w:rsidRPr="00275A71" w:rsidSect="000A5E19">
      <w:pgSz w:w="11906" w:h="16838"/>
      <w:pgMar w:top="1304" w:right="1077" w:bottom="993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38"/>
    <w:rsid w:val="00035123"/>
    <w:rsid w:val="00051512"/>
    <w:rsid w:val="000A5E19"/>
    <w:rsid w:val="000B4A68"/>
    <w:rsid w:val="000C26BA"/>
    <w:rsid w:val="000C3C1F"/>
    <w:rsid w:val="000F202C"/>
    <w:rsid w:val="000F75F7"/>
    <w:rsid w:val="0014633B"/>
    <w:rsid w:val="001D4B68"/>
    <w:rsid w:val="00275A71"/>
    <w:rsid w:val="002E035F"/>
    <w:rsid w:val="003452A9"/>
    <w:rsid w:val="00410046"/>
    <w:rsid w:val="005D2E69"/>
    <w:rsid w:val="006B7011"/>
    <w:rsid w:val="00730F96"/>
    <w:rsid w:val="007515B3"/>
    <w:rsid w:val="0082272F"/>
    <w:rsid w:val="0085712E"/>
    <w:rsid w:val="009265A6"/>
    <w:rsid w:val="009D7577"/>
    <w:rsid w:val="00A954F0"/>
    <w:rsid w:val="00B00B0F"/>
    <w:rsid w:val="00B51398"/>
    <w:rsid w:val="00B64F29"/>
    <w:rsid w:val="00BB4DF6"/>
    <w:rsid w:val="00BD18CC"/>
    <w:rsid w:val="00BD2812"/>
    <w:rsid w:val="00DB1338"/>
    <w:rsid w:val="00E03833"/>
    <w:rsid w:val="00E53471"/>
    <w:rsid w:val="00E9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CC2125"/>
  <w14:defaultImageDpi w14:val="330"/>
  <w15:chartTrackingRefBased/>
  <w15:docId w15:val="{20C61A13-6272-4B73-ADB1-26C9A8A6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1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5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9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umal, Nita</dc:creator>
  <cp:keywords/>
  <dc:description/>
  <cp:lastModifiedBy>Perumal, Nita</cp:lastModifiedBy>
  <cp:revision>28</cp:revision>
  <dcterms:created xsi:type="dcterms:W3CDTF">2025-12-04T14:49:00Z</dcterms:created>
  <dcterms:modified xsi:type="dcterms:W3CDTF">2026-03-14T19:39:00Z</dcterms:modified>
</cp:coreProperties>
</file>